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B3329" w14:textId="77777777" w:rsidR="00DA68C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overall </w:t>
      </w:r>
      <w:r w:rsidRPr="00EB5E81">
        <w:rPr>
          <w:rFonts w:ascii="Times New Roman" w:hAnsi="Times New Roman" w:cs="Times New Roman"/>
        </w:rPr>
        <w:t xml:space="preserve">results of the Bonferroni sequentially rejective multiple comparison procedure for the students’ anxiety, satisfaction with life and loneliness from the three scores are presented in Figure 3 presents a visual of how all students did for the schools together. </w:t>
      </w:r>
    </w:p>
    <w:p w14:paraId="43769146" w14:textId="77777777" w:rsidR="00DA68C2" w:rsidRPr="004B020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4B0202">
        <w:rPr>
          <w:rFonts w:ascii="Times New Roman" w:hAnsi="Times New Roman" w:cs="Times New Roman"/>
        </w:rPr>
        <w:t xml:space="preserve">Anxiety </w:t>
      </w:r>
    </w:p>
    <w:p w14:paraId="36AFFB0E" w14:textId="77777777" w:rsidR="00DA68C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Heartfulness group, there was strong evidence to suggest a significant mean difference in GAD between Week 0 and Week 4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&lt;.0001; estimated mean difference was 11.06 points lower at Week 4; 95% CI of (5.26, 16.86)),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 0.0001; estimated mean difference was 11.25 points lower at Week 4; 95% CI of (4.55, 17.95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 =.0253; estimated mean difference was 4.92 points lower at Week 4; 95% Confidence Interval (CI) of (0.18, 9.65)). There was also strong evidence to suggest a significant mean difference in GAD between Week 0 and Week 8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 =.0002; estimated mean difference was 10.25 points lower at Week 8; 95% CI of (3.06, 17.44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 =.0012; estimated mean difference was 10.67 points lower at Week 8; 95% CI of (2.37, 18.96)).</w:t>
      </w:r>
    </w:p>
    <w:p w14:paraId="183F0CA6" w14:textId="77777777" w:rsidR="00DA68C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control group, there was strong evidence to suggest a significant mean difference in GAD between Week 4 and Week 8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.0001; estimated mean difference of 20.5 points lower at Week 8; 95% CI of (13.8, 27.2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=.0025; estimated mean difference of 6.09 points lower at Week 8; 95% CI of (1.14, 11.04). There was also strong evidence to suggest a significant mean difference in GAD between Week 0 and Week 8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.0001; estimated mean difference was 20.5 points lower at Week 8; 95% CI of (12.2, 28.8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 = 0.0001; the estimated mean difference was 8.86 points lower at Week 8; 95% CI of (2.74, 14.99))</w:t>
      </w:r>
      <w:r>
        <w:rPr>
          <w:rFonts w:ascii="Times New Roman" w:hAnsi="Times New Roman" w:cs="Times New Roman"/>
        </w:rPr>
        <w:t>.</w:t>
      </w:r>
      <w:r w:rsidRPr="00EB5E81">
        <w:rPr>
          <w:rFonts w:ascii="Times New Roman" w:hAnsi="Times New Roman" w:cs="Times New Roman"/>
        </w:rPr>
        <w:t xml:space="preserve"> </w:t>
      </w:r>
    </w:p>
    <w:p w14:paraId="45D4F77F" w14:textId="77777777" w:rsidR="00DA68C2" w:rsidRPr="004B020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4B0202">
        <w:rPr>
          <w:rFonts w:ascii="Times New Roman" w:hAnsi="Times New Roman" w:cs="Times New Roman"/>
        </w:rPr>
        <w:t xml:space="preserve">Satisfaction with Life </w:t>
      </w:r>
    </w:p>
    <w:p w14:paraId="1627B003" w14:textId="77777777" w:rsidR="00DA68C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Heartfulness group, there was strong evidence to suggest a significant mean difference in SWLS between Week 0 and Week 4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&lt;.0001; estimated mean difference was 5.19 points higher at Week 4; 95% CI of (-8.23, -2.14))</w:t>
      </w:r>
      <w:r>
        <w:rPr>
          <w:rFonts w:ascii="Times New Roman" w:hAnsi="Times New Roman" w:cs="Times New Roman"/>
        </w:rPr>
        <w:t>, and at School 2</w:t>
      </w:r>
      <w:r w:rsidRPr="00EB5E81">
        <w:rPr>
          <w:rFonts w:ascii="Times New Roman" w:hAnsi="Times New Roman" w:cs="Times New Roman"/>
        </w:rPr>
        <w:t xml:space="preserve"> (p=.0003); estimated mean difference was 4.92 points higher at Week 4; 95% CI of (-8.43, -1.40)). There was also strong evidence to suggest a significant mean difference in SWLS between Week 0 and Week 8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=.0019; the estimated mean difference was 4.94 points lower at Week 8; 95% CI of (-8.89, -0.99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=.008; estimated mean difference was 5.17 points higher at Week 8; 95% CI of (-9.73, - 0.61)). </w:t>
      </w:r>
    </w:p>
    <w:p w14:paraId="0B9813A6" w14:textId="77777777" w:rsidR="00DA68C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Control group, there was strong evidence to suggest a significant mean difference in SWLS between Week 4 and Week 8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.0001; the estimated mean difference was 10.33 points higher at Week 8; 95% CI of (-13.85, -6.82))</w:t>
      </w:r>
      <w:r>
        <w:rPr>
          <w:rFonts w:ascii="Times New Roman" w:hAnsi="Times New Roman" w:cs="Times New Roman"/>
        </w:rPr>
        <w:t>, and at School 3</w:t>
      </w:r>
      <w:r w:rsidRPr="00EB5E81">
        <w:rPr>
          <w:rFonts w:ascii="Times New Roman" w:hAnsi="Times New Roman" w:cs="Times New Roman"/>
        </w:rPr>
        <w:t xml:space="preserve"> (p&lt;.0001; the estimated mean difference was 5.64 points higher at Week 8; 95% CI of (-8.23, -3.04)). There was also strong evidence to suggest a significant mean difference in SWLS between Week 0 and Week 8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.0001; estimated mean difference was 10.83 points higher at Week 8; 95% CI of (-15.39, -6.27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&lt;.0001; the estimated mean difference was 7.45 points higher at Week 8; 95% CI</w:t>
      </w:r>
      <w:r w:rsidRPr="00EB5E81">
        <w:t xml:space="preserve"> </w:t>
      </w:r>
      <w:r w:rsidRPr="00EB5E81">
        <w:rPr>
          <w:rFonts w:ascii="Times New Roman" w:hAnsi="Times New Roman" w:cs="Times New Roman"/>
        </w:rPr>
        <w:t xml:space="preserve">of (-10.82, -4.09)). </w:t>
      </w:r>
    </w:p>
    <w:p w14:paraId="64366F64" w14:textId="77777777" w:rsidR="00DA68C2" w:rsidRPr="004B020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4B0202">
        <w:rPr>
          <w:rFonts w:ascii="Times New Roman" w:hAnsi="Times New Roman" w:cs="Times New Roman"/>
        </w:rPr>
        <w:t xml:space="preserve">Loneliness </w:t>
      </w:r>
    </w:p>
    <w:p w14:paraId="175C2FFD" w14:textId="77777777" w:rsidR="00DA68C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Heartfulness group, there was strong evidence to suggest a significant mean difference in UCLA between Week 0 and Week 4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&lt;.0001); estimated mean difference was 21.19 points lower at Week 4; 95% CI of (12, 30.37)), at </w:t>
      </w:r>
      <w:r>
        <w:rPr>
          <w:rFonts w:ascii="Times New Roman" w:hAnsi="Times New Roman" w:cs="Times New Roman"/>
        </w:rPr>
        <w:t xml:space="preserve">School 2 </w:t>
      </w:r>
      <w:r w:rsidRPr="00EB5E81">
        <w:rPr>
          <w:rFonts w:ascii="Times New Roman" w:hAnsi="Times New Roman" w:cs="Times New Roman"/>
        </w:rPr>
        <w:t>(p=.0025; estimated mean difference was 13 points higher at Week 4; 95% CI of (2.39, 23.61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=.0011; estimated mean difference was 9.71 points lower at Week 4; 95% CI of (2.21, 17.21)). There was also strong evidence to suggest a significant mean difference in UCLA between Week 0 and Week 8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&lt;.0001; estimated mean difference was 21.38 points lower at Week 8; 95% CI of (9.91, 32.84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=.0076; estimated mean difference was 15 points higher at Week 8; 95% CI of (1.76, 28.24)). </w:t>
      </w:r>
    </w:p>
    <w:p w14:paraId="46A9BC86" w14:textId="77777777" w:rsidR="00DA68C2" w:rsidRDefault="00DA68C2" w:rsidP="00DA68C2">
      <w:pPr>
        <w:spacing w:line="480" w:lineRule="auto"/>
        <w:rPr>
          <w:rFonts w:ascii="Times New Roman" w:hAnsi="Times New Roman" w:cs="Times New Roman"/>
        </w:rPr>
      </w:pPr>
      <w:r w:rsidRPr="00EB5E81">
        <w:rPr>
          <w:rFonts w:ascii="Times New Roman" w:hAnsi="Times New Roman" w:cs="Times New Roman"/>
        </w:rPr>
        <w:t xml:space="preserve">In the control group, there was strong evidence to suggest a significant mean difference in UCLA between Week 4 and Week 8 at </w:t>
      </w:r>
      <w:r>
        <w:rPr>
          <w:rFonts w:ascii="Times New Roman" w:hAnsi="Times New Roman" w:cs="Times New Roman"/>
        </w:rPr>
        <w:t>School 1</w:t>
      </w:r>
      <w:r w:rsidRPr="00EB5E81">
        <w:rPr>
          <w:rFonts w:ascii="Times New Roman" w:hAnsi="Times New Roman" w:cs="Times New Roman"/>
        </w:rPr>
        <w:t xml:space="preserve"> (p=.0015; estimated mean difference was 10.2 points lower at Week 8; 95% CI of (0.71, 19.69)),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.0001); estimated mean difference was 36.33 points lower at Week 8; 95% CI of (25.73, 46.94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&lt;</w:t>
      </w:r>
      <w:r>
        <w:rPr>
          <w:rFonts w:ascii="Times New Roman" w:hAnsi="Times New Roman" w:cs="Times New Roman"/>
        </w:rPr>
        <w:t>.</w:t>
      </w:r>
      <w:r w:rsidRPr="00EB5E81">
        <w:rPr>
          <w:rFonts w:ascii="Times New Roman" w:hAnsi="Times New Roman" w:cs="Times New Roman"/>
        </w:rPr>
        <w:t xml:space="preserve">0001; estimated mean difference is 21.18 points lower at Week 8; 95% CI of (13.35, 29.02)). There was also strong evidence to suggest a significant mean difference in UCLA between Week 0 and Control Week 8 at </w:t>
      </w:r>
      <w:r>
        <w:rPr>
          <w:rFonts w:ascii="Times New Roman" w:hAnsi="Times New Roman" w:cs="Times New Roman"/>
        </w:rPr>
        <w:t>School 2</w:t>
      </w:r>
      <w:r w:rsidRPr="00EB5E81">
        <w:rPr>
          <w:rFonts w:ascii="Times New Roman" w:hAnsi="Times New Roman" w:cs="Times New Roman"/>
        </w:rPr>
        <w:t xml:space="preserve"> (p&lt;.0001; estimated mean difference was 36.42 points lower at Week 8; 95% CI of (23.17, 49.66))</w:t>
      </w:r>
      <w:r>
        <w:rPr>
          <w:rFonts w:ascii="Times New Roman" w:hAnsi="Times New Roman" w:cs="Times New Roman"/>
        </w:rPr>
        <w:t xml:space="preserve">, and </w:t>
      </w:r>
      <w:r w:rsidRPr="00EB5E81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School 3</w:t>
      </w:r>
      <w:r w:rsidRPr="00EB5E81">
        <w:rPr>
          <w:rFonts w:ascii="Times New Roman" w:hAnsi="Times New Roman" w:cs="Times New Roman"/>
        </w:rPr>
        <w:t xml:space="preserve"> (p&lt;.0001); estimated mean difference was 25.73 points lower at Week 8; 95% CI of (15.95, 35.51)). </w:t>
      </w:r>
    </w:p>
    <w:p w14:paraId="17909CEC" w14:textId="16567771" w:rsidR="00DA68C2" w:rsidRPr="00DA68C2" w:rsidRDefault="00DA68C2">
      <w:pPr>
        <w:rPr>
          <w:rFonts w:ascii="Times New Roman" w:hAnsi="Times New Roman" w:cs="Times New Roman"/>
        </w:rPr>
      </w:pPr>
    </w:p>
    <w:sectPr w:rsidR="00DA68C2" w:rsidRPr="00DA6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8C2"/>
    <w:rsid w:val="0032637C"/>
    <w:rsid w:val="00462149"/>
    <w:rsid w:val="00650CA5"/>
    <w:rsid w:val="00BB7720"/>
    <w:rsid w:val="00DA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A8712"/>
  <w15:chartTrackingRefBased/>
  <w15:docId w15:val="{C34EB4C2-54F3-5742-AB3D-26DF2BCD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8C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8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8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8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8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8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8C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8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8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8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8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8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8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8C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8C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8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8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8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8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6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Iyer</dc:creator>
  <cp:keywords/>
  <dc:description/>
  <cp:lastModifiedBy>Sakshi Dhar</cp:lastModifiedBy>
  <cp:revision>2</cp:revision>
  <dcterms:created xsi:type="dcterms:W3CDTF">2024-07-08T20:05:00Z</dcterms:created>
  <dcterms:modified xsi:type="dcterms:W3CDTF">2024-08-26T09:24:00Z</dcterms:modified>
</cp:coreProperties>
</file>